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16" w:type="dxa"/>
        <w:tblLook w:val="04A0" w:firstRow="1" w:lastRow="0" w:firstColumn="1" w:lastColumn="0" w:noHBand="0" w:noVBand="1"/>
      </w:tblPr>
      <w:tblGrid>
        <w:gridCol w:w="1320"/>
        <w:gridCol w:w="256"/>
        <w:gridCol w:w="2340"/>
        <w:gridCol w:w="440"/>
        <w:gridCol w:w="1480"/>
        <w:gridCol w:w="1060"/>
        <w:gridCol w:w="1609"/>
        <w:gridCol w:w="1111"/>
      </w:tblGrid>
      <w:tr w:rsidR="0031506F" w:rsidRPr="0031506F" w14:paraId="7A13764C" w14:textId="77777777" w:rsidTr="0031506F">
        <w:trPr>
          <w:trHeight w:val="315"/>
        </w:trPr>
        <w:tc>
          <w:tcPr>
            <w:tcW w:w="96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1506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pplementary Table S5. Summary of multivariable (MVA) analyses assessing association of clinicopathological factors and LCP1 </w:t>
            </w:r>
            <w:proofErr w:type="spellStart"/>
            <w:r w:rsidRPr="00315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rtiles</w:t>
            </w:r>
            <w:proofErr w:type="spellEnd"/>
            <w:r w:rsidRPr="003150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ith local recurrence-free survival (LRFS) and overall survival (OS). Clinicopathological factors which were significantly associated with survival in univariable analyses were included in the MVA model. Hazard ratio (HR), 95% confidence intervals (CI) and p-values were determined by Cox regression with a two-sided Wald test.</w:t>
            </w:r>
          </w:p>
        </w:tc>
      </w:tr>
      <w:tr w:rsidR="0031506F" w:rsidRPr="0031506F" w14:paraId="351CDD0E" w14:textId="77777777" w:rsidTr="0031506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29C2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E3E6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C207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475B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4C78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6C56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09C9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6F76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506F" w:rsidRPr="0031506F" w14:paraId="56A60FB3" w14:textId="77777777" w:rsidTr="0031506F">
        <w:trPr>
          <w:trHeight w:val="319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93E19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DB02106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EF91C9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9B8A51C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ultivariable analysis (LRFS)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BA2FBE4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ultivariable analysis (OS)</w:t>
            </w:r>
          </w:p>
        </w:tc>
      </w:tr>
      <w:tr w:rsidR="0031506F" w:rsidRPr="0031506F" w14:paraId="25708BE2" w14:textId="77777777" w:rsidTr="0031506F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536DF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206D19E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oup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4749D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A7930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 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7EB38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7B9CF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 (95% CI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FF46B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31506F" w:rsidRPr="0031506F" w14:paraId="3827562C" w14:textId="77777777" w:rsidTr="0031506F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32854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91F0672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reference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6F46B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B7EC4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B137F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7D75D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DD7A9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1506F" w:rsidRPr="0031506F" w14:paraId="431C757A" w14:textId="77777777" w:rsidTr="0031506F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19F7D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CF05F85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D3460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F3684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 (0.39-2.8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B5885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FB5BE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3 (0.78-3.42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C022E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2</w:t>
            </w:r>
          </w:p>
        </w:tc>
      </w:tr>
      <w:tr w:rsidR="0031506F" w:rsidRPr="0031506F" w14:paraId="3DCDBF64" w14:textId="77777777" w:rsidTr="0031506F">
        <w:trPr>
          <w:trHeight w:val="7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3B033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atomical location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1B5711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-abdominal/Retroperitoneal/Pelvic (reference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7E60A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0F6AE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46461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B97AF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6E21F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1506F" w:rsidRPr="0031506F" w14:paraId="3DC40AAD" w14:textId="77777777" w:rsidTr="0031506F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42A2F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43122A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C7482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tremity/Trunk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E48E4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F1180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 (0.10-1.1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F3EAB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3FC23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 (0.19-1.11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CB8A3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</w:tr>
      <w:tr w:rsidR="0031506F" w:rsidRPr="0031506F" w14:paraId="6266BB99" w14:textId="77777777" w:rsidTr="0031506F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A50F0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5FC29B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98FBA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erin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B76C3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7E66A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 (0.04-3.1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F5D9B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6C8C4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 (0.27-2.52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0EFA8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6</w:t>
            </w:r>
          </w:p>
        </w:tc>
      </w:tr>
      <w:tr w:rsidR="0031506F" w:rsidRPr="0031506F" w14:paraId="570FE550" w14:textId="77777777" w:rsidTr="0031506F">
        <w:trPr>
          <w:trHeight w:val="45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7C5EF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g [tumour size] (mm)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8B12422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-5 (reference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42309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105AE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3D653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22092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8429A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1506F" w:rsidRPr="0031506F" w14:paraId="26AD759B" w14:textId="77777777" w:rsidTr="0031506F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D0B6D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0C1484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BBD1B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294A4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D3DA1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 (0.16-4.9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2329E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6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C84CE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 (0.21-3.67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FAF86" w14:textId="5B98D29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1506F" w:rsidRPr="0031506F" w14:paraId="270176F5" w14:textId="77777777" w:rsidTr="0031506F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5918D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A2DAAB0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9DAF6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1CB9C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3 (0.56-5.2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CFB02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665AD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9 (0.70-3.63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771B2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2</w:t>
            </w:r>
          </w:p>
        </w:tc>
      </w:tr>
      <w:tr w:rsidR="0031506F" w:rsidRPr="0031506F" w14:paraId="7A87A0F3" w14:textId="77777777" w:rsidTr="0031506F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D5ECF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mour depth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6B18D3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4003E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ep (reference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9F6BB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B4437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4DB7A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4CDEF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D11FB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1506F" w:rsidRPr="0031506F" w14:paraId="7F5AE91C" w14:textId="77777777" w:rsidTr="0031506F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67127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9FCE26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42747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erfici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538D5C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2CF99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 (0.04-4.3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2FDDF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20CF4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 (0.26-3.35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7EEA4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19</w:t>
            </w:r>
          </w:p>
        </w:tc>
      </w:tr>
      <w:tr w:rsidR="0031506F" w:rsidRPr="0031506F" w14:paraId="498C7BB6" w14:textId="77777777" w:rsidTr="0031506F">
        <w:trPr>
          <w:trHeight w:val="450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DC7B6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formance status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D38AB9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DD3D7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reference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4CA08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75019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8BBF4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F5690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87A65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1506F" w:rsidRPr="0031506F" w14:paraId="4FC949A2" w14:textId="77777777" w:rsidTr="0031506F">
        <w:trPr>
          <w:trHeight w:val="315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2DB3F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A51C978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AC24F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D0FA4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8 (0.97-10.5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DD03B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A567B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0 (1.15-7.80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467A6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5</w:t>
            </w:r>
          </w:p>
        </w:tc>
      </w:tr>
      <w:tr w:rsidR="0031506F" w:rsidRPr="0031506F" w14:paraId="6BC8E11A" w14:textId="77777777" w:rsidTr="0031506F">
        <w:trPr>
          <w:trHeight w:val="315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ABAAB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47824C3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72363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53892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0 (0.18-14.2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82E4E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53289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20 (4.19-41.70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0A78E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.07E-05</w:t>
            </w:r>
          </w:p>
        </w:tc>
      </w:tr>
      <w:tr w:rsidR="0031506F" w:rsidRPr="0031506F" w14:paraId="2651DDB0" w14:textId="77777777" w:rsidTr="0031506F">
        <w:trPr>
          <w:trHeight w:val="319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709F94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FA6B16E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1996E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8144F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8 (0.28-4.2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00492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C4821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 (0.34-2.85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7F3D4" w14:textId="7AD1BEFC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31506F" w:rsidRPr="0031506F" w14:paraId="30124345" w14:textId="77777777" w:rsidTr="0031506F">
        <w:trPr>
          <w:trHeight w:val="46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28254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CP1 </w:t>
            </w:r>
            <w:proofErr w:type="spellStart"/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tile</w:t>
            </w:r>
            <w:proofErr w:type="spellEnd"/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43E9EBE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ediate+High</w:t>
            </w:r>
            <w:proofErr w:type="spellEnd"/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tile</w:t>
            </w:r>
            <w:proofErr w:type="spellEnd"/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reference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CAAC6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06045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A17F2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599CB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9FCC0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31506F" w:rsidRPr="0031506F" w14:paraId="016A3E82" w14:textId="77777777" w:rsidTr="0031506F">
        <w:trPr>
          <w:trHeight w:val="31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B68A9" w14:textId="77777777" w:rsidR="0031506F" w:rsidRPr="0031506F" w:rsidRDefault="0031506F" w:rsidP="00315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DAF6E3" w14:textId="77777777" w:rsidR="0031506F" w:rsidRPr="0031506F" w:rsidRDefault="0031506F" w:rsidP="003150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w </w:t>
            </w:r>
            <w:proofErr w:type="spellStart"/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til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E0DA1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D7E94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 (0.06-0.8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DCA3D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42ACE" w14:textId="7777777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 (0.16-0.86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ACD7F" w14:textId="07D7BF47" w:rsidR="0031506F" w:rsidRPr="0031506F" w:rsidRDefault="0031506F" w:rsidP="00315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50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</w:tbl>
    <w:p w14:paraId="19F150FE" w14:textId="77777777" w:rsidR="00717B14" w:rsidRDefault="00717B14"/>
    <w:sectPr w:rsidR="00717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06F"/>
    <w:rsid w:val="0031506F"/>
    <w:rsid w:val="00442163"/>
    <w:rsid w:val="00717B14"/>
    <w:rsid w:val="00F0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31A28"/>
  <w15:chartTrackingRefBased/>
  <w15:docId w15:val="{CA75C230-8D98-41AB-8BF9-571EF89D2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4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ya Pankova</dc:creator>
  <cp:keywords/>
  <dc:description/>
  <cp:lastModifiedBy>Valeriya Pankova</cp:lastModifiedBy>
  <cp:revision>1</cp:revision>
  <dcterms:created xsi:type="dcterms:W3CDTF">2023-12-12T14:11:00Z</dcterms:created>
  <dcterms:modified xsi:type="dcterms:W3CDTF">2023-12-12T14:13:00Z</dcterms:modified>
</cp:coreProperties>
</file>